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67011" w14:textId="77777777" w:rsidR="00292EDF" w:rsidRDefault="007620DD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&lt;Supplementary materials&gt;</w:t>
      </w:r>
    </w:p>
    <w:p w14:paraId="24662142" w14:textId="77777777" w:rsidR="00292EDF" w:rsidRDefault="00292EDF">
      <w:pPr>
        <w:jc w:val="center"/>
      </w:pPr>
    </w:p>
    <w:p w14:paraId="7D1695CC" w14:textId="77777777" w:rsidR="00292EDF" w:rsidRDefault="007620DD">
      <w:pPr>
        <w:jc w:val="center"/>
      </w:pPr>
      <w:r>
        <w:rPr>
          <w:rFonts w:hint="eastAsia"/>
          <w:noProof/>
        </w:rPr>
        <w:drawing>
          <wp:inline distT="0" distB="0" distL="114300" distR="114300" wp14:anchorId="2B407C29" wp14:editId="63E804E3">
            <wp:extent cx="4057650" cy="3508375"/>
            <wp:effectExtent l="0" t="0" r="6350" b="9525"/>
            <wp:docPr id="1" name="图片 1" descr="1724318116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72431811600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57650" cy="350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DB57C" w14:textId="77777777" w:rsidR="00292EDF" w:rsidRDefault="007620DD">
      <w:pPr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 xml:space="preserve">Figure S1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Rarefaction curves generated from amplification of bacterial (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A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,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C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) and fungal (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B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,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D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) 16S and ITS genes of rRNA, respectively.</w:t>
      </w:r>
    </w:p>
    <w:p w14:paraId="7FA831FB" w14:textId="77777777" w:rsidR="00292EDF" w:rsidRDefault="00292EDF"/>
    <w:p w14:paraId="72926583" w14:textId="77777777" w:rsidR="00292EDF" w:rsidRDefault="00292EDF">
      <w:pPr>
        <w:sectPr w:rsidR="00292E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4D5231" w14:textId="77777777" w:rsidR="00292EDF" w:rsidRDefault="00292EDF"/>
    <w:p w14:paraId="32570887" w14:textId="77777777" w:rsidR="00292EDF" w:rsidRDefault="007620DD">
      <w:pPr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noProof/>
          <w:color w:val="000000"/>
          <w:kern w:val="0"/>
          <w:szCs w:val="21"/>
        </w:rPr>
        <w:drawing>
          <wp:inline distT="0" distB="0" distL="114300" distR="114300" wp14:anchorId="57106A0E" wp14:editId="2BC18303">
            <wp:extent cx="3700780" cy="3781425"/>
            <wp:effectExtent l="0" t="0" r="7620" b="3175"/>
            <wp:docPr id="2" name="图片 2" descr="17248253577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2482535772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0078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EFE15" w14:textId="77777777" w:rsidR="00292EDF" w:rsidRDefault="007620DD">
      <w:pPr>
        <w:snapToGrid w:val="0"/>
        <w:spacing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Figure S2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Shannon and Chao1 diversity indices of the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bacterial (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) and fungal (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) communities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in </w:t>
      </w:r>
      <w:r>
        <w:rPr>
          <w:rFonts w:ascii="Times New Roman" w:eastAsia="SimSun" w:hAnsi="Times New Roman" w:cs="Times New Roman" w:hint="eastAsia"/>
          <w:sz w:val="24"/>
        </w:rPr>
        <w:t>the rhizosphere soil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 xml:space="preserve">and root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endosphere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of tobacco plants under diseased and healthy conditions.</w:t>
      </w:r>
    </w:p>
    <w:p w14:paraId="1E9639B5" w14:textId="77777777" w:rsidR="00292EDF" w:rsidRDefault="00292EDF"/>
    <w:p w14:paraId="04309293" w14:textId="77777777" w:rsidR="00292EDF" w:rsidRDefault="00292EDF"/>
    <w:p w14:paraId="5673BF42" w14:textId="77777777" w:rsidR="00292EDF" w:rsidRDefault="007620DD">
      <w:r>
        <w:rPr>
          <w:rFonts w:hint="eastAsia"/>
          <w:noProof/>
        </w:rPr>
        <w:lastRenderedPageBreak/>
        <w:drawing>
          <wp:inline distT="0" distB="0" distL="114300" distR="114300" wp14:anchorId="39CBE175" wp14:editId="5D951766">
            <wp:extent cx="5268595" cy="4625340"/>
            <wp:effectExtent l="0" t="0" r="1905" b="10160"/>
            <wp:docPr id="3" name="图片 3" descr="Figure S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62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D271C" w14:textId="77777777" w:rsidR="00292EDF" w:rsidRDefault="007620DD">
      <w:pPr>
        <w:pStyle w:val="EndnoteText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Figure S3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The bar plots of relative abundance illustrate the composition of bacterial (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) and fungal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color w:val="000000"/>
          <w:kern w:val="0"/>
          <w:sz w:val="24"/>
        </w:rPr>
        <w:t>communities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in </w:t>
      </w:r>
      <w:r>
        <w:rPr>
          <w:rFonts w:ascii="Times New Roman" w:eastAsia="SimSun" w:hAnsi="Times New Roman" w:cs="Times New Roman" w:hint="eastAsia"/>
          <w:sz w:val="24"/>
        </w:rPr>
        <w:t>the rhizosphere soil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at the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genus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level </w:t>
      </w:r>
      <w:r>
        <w:rPr>
          <w:rFonts w:ascii="Times New Roman" w:hAnsi="Times New Roman" w:cs="Times New Roman"/>
          <w:sz w:val="24"/>
        </w:rPr>
        <w:t xml:space="preserve">under </w:t>
      </w:r>
      <w:r>
        <w:rPr>
          <w:rFonts w:ascii="Times New Roman" w:eastAsia="SimSun" w:hAnsi="Times New Roman" w:cs="Times New Roman" w:hint="eastAsia"/>
          <w:sz w:val="24"/>
        </w:rPr>
        <w:t>diseased and healthy conditions</w:t>
      </w:r>
      <w:r>
        <w:rPr>
          <w:rFonts w:ascii="Times New Roman" w:eastAsia="SimSun" w:hAnsi="Times New Roman" w:cs="Times New Roman" w:hint="eastAsia"/>
          <w:sz w:val="24"/>
        </w:rPr>
        <w:t xml:space="preserve">. </w:t>
      </w:r>
      <w:r>
        <w:rPr>
          <w:rFonts w:ascii="Times New Roman" w:eastAsia="SimSun" w:hAnsi="Times New Roman" w:cs="Times New Roman"/>
          <w:sz w:val="24"/>
        </w:rPr>
        <w:t>Low abundance genera with less than 1% of the total sequences across all samples are grouped into “Other”.</w:t>
      </w:r>
    </w:p>
    <w:p w14:paraId="295238BC" w14:textId="77777777" w:rsidR="00292EDF" w:rsidRDefault="00292EDF">
      <w:pPr>
        <w:snapToGrid w:val="0"/>
        <w:spacing w:line="360" w:lineRule="auto"/>
        <w:rPr>
          <w:rFonts w:ascii="Times New Roman" w:eastAsia="SimSun" w:hAnsi="Times New Roman" w:cs="Times New Roman"/>
          <w:color w:val="0000FF"/>
          <w:kern w:val="0"/>
          <w:szCs w:val="21"/>
        </w:rPr>
        <w:sectPr w:rsidR="00292E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575CC9" w14:textId="77777777" w:rsidR="00292EDF" w:rsidRDefault="007620DD">
      <w:pPr>
        <w:rPr>
          <w:rFonts w:ascii="Times New Roman" w:hAnsi="Times New Roman" w:cs="Times New Roman"/>
          <w:color w:val="0000FF"/>
          <w:kern w:val="0"/>
          <w:szCs w:val="21"/>
        </w:rPr>
      </w:pPr>
      <w:r>
        <w:rPr>
          <w:rFonts w:ascii="Times New Roman" w:hAnsi="Times New Roman" w:cs="Times New Roman" w:hint="eastAsia"/>
          <w:noProof/>
          <w:color w:val="0000FF"/>
          <w:kern w:val="0"/>
          <w:szCs w:val="21"/>
        </w:rPr>
        <w:lastRenderedPageBreak/>
        <w:drawing>
          <wp:inline distT="0" distB="0" distL="114300" distR="114300" wp14:anchorId="3BAF925A" wp14:editId="598E488E">
            <wp:extent cx="5269230" cy="4610100"/>
            <wp:effectExtent l="0" t="0" r="1270" b="0"/>
            <wp:docPr id="4" name="图片 4" descr="Figure S4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F78B6" w14:textId="77777777" w:rsidR="00292EDF" w:rsidRDefault="007620DD">
      <w:pPr>
        <w:pStyle w:val="EndnoteText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</w:rPr>
        <w:t>Figure S4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The </w:t>
      </w:r>
      <w:r>
        <w:rPr>
          <w:rFonts w:ascii="Times New Roman" w:hAnsi="Times New Roman" w:cs="Times New Roman"/>
          <w:color w:val="000000"/>
          <w:kern w:val="0"/>
          <w:sz w:val="24"/>
        </w:rPr>
        <w:t>bar plots of relative abundance illustrate the composition of bacterial (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) and fungal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color w:val="000000"/>
          <w:kern w:val="0"/>
          <w:sz w:val="24"/>
        </w:rPr>
        <w:t>communities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in </w:t>
      </w:r>
      <w:r>
        <w:rPr>
          <w:rFonts w:ascii="Times New Roman" w:eastAsia="SimSun" w:hAnsi="Times New Roman" w:cs="Times New Roman" w:hint="eastAsia"/>
          <w:sz w:val="24"/>
        </w:rPr>
        <w:t xml:space="preserve">the root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endosphere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</w:rPr>
        <w:t xml:space="preserve"> at the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genus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level </w:t>
      </w:r>
      <w:r>
        <w:rPr>
          <w:rFonts w:ascii="Times New Roman" w:hAnsi="Times New Roman" w:cs="Times New Roman"/>
          <w:sz w:val="24"/>
        </w:rPr>
        <w:t xml:space="preserve">under </w:t>
      </w:r>
      <w:r>
        <w:rPr>
          <w:rFonts w:ascii="Times New Roman" w:eastAsia="SimSun" w:hAnsi="Times New Roman" w:cs="Times New Roman" w:hint="eastAsia"/>
          <w:sz w:val="24"/>
        </w:rPr>
        <w:t>diseased and healthy conditions</w:t>
      </w:r>
      <w:r>
        <w:rPr>
          <w:rFonts w:ascii="Times New Roman" w:eastAsia="SimSun" w:hAnsi="Times New Roman" w:cs="Times New Roman" w:hint="eastAsia"/>
          <w:sz w:val="24"/>
        </w:rPr>
        <w:t xml:space="preserve">. </w:t>
      </w:r>
      <w:r>
        <w:rPr>
          <w:rFonts w:ascii="Times New Roman" w:eastAsia="SimSun" w:hAnsi="Times New Roman" w:cs="Times New Roman"/>
          <w:sz w:val="24"/>
        </w:rPr>
        <w:t xml:space="preserve">Low abundance genera with less than 1% of the total sequences </w:t>
      </w:r>
      <w:r>
        <w:rPr>
          <w:rFonts w:ascii="Times New Roman" w:eastAsia="SimSun" w:hAnsi="Times New Roman" w:cs="Times New Roman"/>
          <w:sz w:val="24"/>
        </w:rPr>
        <w:t>across all samples are grouped into “Other”.</w:t>
      </w:r>
    </w:p>
    <w:p w14:paraId="2716DB53" w14:textId="77777777" w:rsidR="00292EDF" w:rsidRDefault="00292EDF">
      <w:pPr>
        <w:snapToGrid w:val="0"/>
        <w:spacing w:line="360" w:lineRule="auto"/>
        <w:rPr>
          <w:rFonts w:ascii="Times New Roman" w:eastAsia="SimSun" w:hAnsi="Times New Roman" w:cs="Times New Roman"/>
          <w:color w:val="0000FF"/>
          <w:kern w:val="0"/>
          <w:szCs w:val="21"/>
        </w:rPr>
        <w:sectPr w:rsidR="00292E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E8C6B6" w14:textId="77777777" w:rsidR="00292EDF" w:rsidRDefault="007620DD">
      <w:pPr>
        <w:rPr>
          <w:rFonts w:ascii="Times New Roman" w:hAnsi="Times New Roman" w:cs="Times New Roman"/>
          <w:color w:val="0000FF"/>
          <w:kern w:val="0"/>
          <w:szCs w:val="21"/>
        </w:rPr>
      </w:pPr>
      <w:r>
        <w:rPr>
          <w:rFonts w:ascii="Times New Roman" w:hAnsi="Times New Roman" w:cs="Times New Roman" w:hint="eastAsia"/>
          <w:noProof/>
          <w:color w:val="0000FF"/>
          <w:kern w:val="0"/>
          <w:szCs w:val="21"/>
        </w:rPr>
        <w:lastRenderedPageBreak/>
        <w:drawing>
          <wp:inline distT="0" distB="0" distL="114300" distR="114300" wp14:anchorId="428262D3" wp14:editId="1F16206E">
            <wp:extent cx="5271770" cy="2340610"/>
            <wp:effectExtent l="0" t="0" r="11430" b="8890"/>
            <wp:docPr id="5" name="图片 5" descr="17272584000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72725840004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BF981" w14:textId="77777777" w:rsidR="00292EDF" w:rsidRDefault="007620DD">
      <w:pPr>
        <w:pStyle w:val="EndnoteText"/>
        <w:adjustRightInd w:val="0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MDS ordinations of functional genes based on Bray-</w:t>
      </w:r>
      <w:proofErr w:type="gramStart"/>
      <w:r>
        <w:rPr>
          <w:rFonts w:ascii="Times New Roman" w:hAnsi="Times New Roman" w:cs="Times New Roman"/>
          <w:sz w:val="24"/>
        </w:rPr>
        <w:t>Curtis</w:t>
      </w:r>
      <w:proofErr w:type="gramEnd"/>
      <w:r>
        <w:rPr>
          <w:rFonts w:ascii="Times New Roman" w:hAnsi="Times New Roman" w:cs="Times New Roman"/>
          <w:sz w:val="24"/>
        </w:rPr>
        <w:t xml:space="preserve"> distance matrices of COG 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AZy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functional genes show the distinct microbial communities' function in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the rhizosphere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 xml:space="preserve">soil 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of </w:t>
      </w:r>
      <w:r>
        <w:rPr>
          <w:rFonts w:ascii="Times New Roman" w:hAnsi="Times New Roman" w:cs="Times New Roman" w:hint="eastAsia"/>
          <w:color w:val="000000"/>
          <w:kern w:val="0"/>
          <w:sz w:val="24"/>
        </w:rPr>
        <w:t>tobacco plants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under diseased and healthy conditions</w:t>
      </w:r>
      <w:r>
        <w:rPr>
          <w:rFonts w:ascii="Times New Roman" w:hAnsi="Times New Roman" w:cs="Times New Roman"/>
          <w:sz w:val="24"/>
        </w:rPr>
        <w:t>.</w:t>
      </w:r>
    </w:p>
    <w:p w14:paraId="773F84FB" w14:textId="77777777" w:rsidR="00292EDF" w:rsidRDefault="00292EDF">
      <w:pPr>
        <w:rPr>
          <w:rFonts w:ascii="Times New Roman" w:hAnsi="Times New Roman" w:cs="Times New Roman"/>
          <w:color w:val="0000FF"/>
          <w:kern w:val="0"/>
          <w:szCs w:val="21"/>
        </w:rPr>
        <w:sectPr w:rsidR="00292E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720" w:type="dxa"/>
        <w:tblInd w:w="98" w:type="dxa"/>
        <w:tblLook w:val="04A0" w:firstRow="1" w:lastRow="0" w:firstColumn="1" w:lastColumn="0" w:noHBand="0" w:noVBand="1"/>
      </w:tblPr>
      <w:tblGrid>
        <w:gridCol w:w="1001"/>
        <w:gridCol w:w="1192"/>
        <w:gridCol w:w="1311"/>
        <w:gridCol w:w="1429"/>
        <w:gridCol w:w="1358"/>
        <w:gridCol w:w="1429"/>
      </w:tblGrid>
      <w:tr w:rsidR="00292EDF" w14:paraId="7D2E6207" w14:textId="77777777">
        <w:trPr>
          <w:trHeight w:val="280"/>
        </w:trPr>
        <w:tc>
          <w:tcPr>
            <w:tcW w:w="7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771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lastRenderedPageBreak/>
              <w:t xml:space="preserve">Table 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 The physiochemical properties of the soil used in the experiment</w:t>
            </w:r>
          </w:p>
        </w:tc>
      </w:tr>
      <w:tr w:rsidR="00292EDF" w14:paraId="3E8805D5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739AF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  <w:lang w:bidi="ar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0D738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p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154AD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OM (g/kg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E4392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AN (mg/kg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713EF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AP (mg/kg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8A8E7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AK (mg/kg)</w:t>
            </w:r>
          </w:p>
        </w:tc>
      </w:tr>
      <w:tr w:rsidR="00292EDF" w14:paraId="4CD163D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825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S_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F64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6.2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39D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0.98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FBF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59.58±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021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37.27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A0D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03.06±0.48</w:t>
            </w:r>
          </w:p>
        </w:tc>
      </w:tr>
      <w:tr w:rsidR="00292EDF" w14:paraId="2224B4C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EF265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S_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9F84A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5.83±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B1678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6.28±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DD132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72.51±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34EE6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42.21±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AB9FF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54.68±0.76</w:t>
            </w:r>
          </w:p>
        </w:tc>
      </w:tr>
    </w:tbl>
    <w:p w14:paraId="7538EFCA" w14:textId="77777777" w:rsidR="00292EDF" w:rsidRDefault="00292EDF"/>
    <w:p w14:paraId="245417FD" w14:textId="77777777" w:rsidR="00292EDF" w:rsidRDefault="00292EDF"/>
    <w:tbl>
      <w:tblPr>
        <w:tblW w:w="7770" w:type="dxa"/>
        <w:tblInd w:w="98" w:type="dxa"/>
        <w:tblLook w:val="04A0" w:firstRow="1" w:lastRow="0" w:firstColumn="1" w:lastColumn="0" w:noHBand="0" w:noVBand="1"/>
      </w:tblPr>
      <w:tblGrid>
        <w:gridCol w:w="1010"/>
        <w:gridCol w:w="876"/>
        <w:gridCol w:w="1048"/>
        <w:gridCol w:w="1145"/>
        <w:gridCol w:w="1377"/>
        <w:gridCol w:w="1243"/>
        <w:gridCol w:w="1280"/>
      </w:tblGrid>
      <w:tr w:rsidR="00292EDF" w14:paraId="45BC2965" w14:textId="77777777">
        <w:trPr>
          <w:trHeight w:val="720"/>
        </w:trPr>
        <w:tc>
          <w:tcPr>
            <w:tcW w:w="77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054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tatistical analysis of amplicon sequencing results for bacterial and fungal communities in the rhizosphere soil of tobacc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plants</w:t>
            </w:r>
          </w:p>
        </w:tc>
      </w:tr>
      <w:tr w:rsidR="00292EDF" w14:paraId="53C8C6DC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8CCECC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E6506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A79FF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_n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B1909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e_n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03D47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_lengt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FB494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n_lengt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37E7E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x_length</w:t>
            </w:r>
            <w:proofErr w:type="spellEnd"/>
          </w:p>
        </w:tc>
      </w:tr>
      <w:tr w:rsidR="00292EDF" w14:paraId="2AA5D255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D15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EF2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484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F21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0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059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.82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1B8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969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2</w:t>
            </w:r>
          </w:p>
        </w:tc>
      </w:tr>
      <w:tr w:rsidR="00292EDF" w14:paraId="1458C3E2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D88D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729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BF4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391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1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19B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082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A28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A96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6</w:t>
            </w:r>
          </w:p>
        </w:tc>
      </w:tr>
      <w:tr w:rsidR="00292EDF" w14:paraId="25E0081B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802E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3EB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38A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965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3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3CC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58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C9B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AF1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8</w:t>
            </w:r>
          </w:p>
        </w:tc>
      </w:tr>
      <w:tr w:rsidR="00292EDF" w14:paraId="40AC707C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CC3A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8D7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B64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FBF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5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013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04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487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BA8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6</w:t>
            </w:r>
          </w:p>
        </w:tc>
      </w:tr>
      <w:tr w:rsidR="00292EDF" w14:paraId="128CB757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1BAA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21B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9AC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B55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6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AE2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.726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042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35C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</w:t>
            </w:r>
          </w:p>
        </w:tc>
      </w:tr>
      <w:tr w:rsidR="00292EDF" w14:paraId="3ED2735C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36E2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515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781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B8C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2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14F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444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1DF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8FD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7</w:t>
            </w:r>
          </w:p>
        </w:tc>
      </w:tr>
      <w:tr w:rsidR="00292EDF" w14:paraId="19FAEF72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64DE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675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AA5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184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27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71D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.98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B7C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CDA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1</w:t>
            </w:r>
          </w:p>
        </w:tc>
      </w:tr>
      <w:tr w:rsidR="00292EDF" w14:paraId="2AB103AF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961F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F57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6D4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477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89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886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56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977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757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9</w:t>
            </w:r>
          </w:p>
        </w:tc>
      </w:tr>
      <w:tr w:rsidR="00292EDF" w14:paraId="7E218452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1AAD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515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3F1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151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4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E9C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82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2EC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AC2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7</w:t>
            </w:r>
          </w:p>
        </w:tc>
      </w:tr>
      <w:tr w:rsidR="00292EDF" w14:paraId="21E1A9D4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3F6A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A8A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5AF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A95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8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793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.006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5AE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DF3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5</w:t>
            </w:r>
          </w:p>
        </w:tc>
      </w:tr>
      <w:tr w:rsidR="00292EDF" w14:paraId="41A72B5F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FEFB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E2A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5FE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09B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7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E28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.07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5DD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8E9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7</w:t>
            </w:r>
          </w:p>
        </w:tc>
      </w:tr>
      <w:tr w:rsidR="00292EDF" w14:paraId="5FC832A5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A04C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D53B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274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0D6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74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437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.68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F8E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EF1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</w:t>
            </w:r>
          </w:p>
        </w:tc>
      </w:tr>
      <w:tr w:rsidR="00292EDF" w14:paraId="529DB320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4BCB1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1C4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D77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26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F49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964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76A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.3346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0C8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AC4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</w:t>
            </w:r>
          </w:p>
        </w:tc>
      </w:tr>
      <w:tr w:rsidR="00292EDF" w14:paraId="76252D70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EDA739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EBF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DCF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A3B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4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190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.14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B7C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E4E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4</w:t>
            </w:r>
          </w:p>
        </w:tc>
      </w:tr>
      <w:tr w:rsidR="00292EDF" w14:paraId="4A6830AC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4D1D9F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210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A8D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FD4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6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623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4.26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8E2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549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</w:tr>
      <w:tr w:rsidR="00292EDF" w14:paraId="0C44DD86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200E14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D5B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3C5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FF2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53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CA6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3.83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2EA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8BB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</w:tr>
      <w:tr w:rsidR="00292EDF" w14:paraId="069F579E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F322D7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5EA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2B7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C13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94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F37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4.47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E4F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599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7</w:t>
            </w:r>
          </w:p>
        </w:tc>
      </w:tr>
      <w:tr w:rsidR="00292EDF" w14:paraId="7F9C444B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F106BE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5F4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A9E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946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0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0D2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.25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68A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E16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1</w:t>
            </w:r>
          </w:p>
        </w:tc>
      </w:tr>
      <w:tr w:rsidR="00292EDF" w14:paraId="420524D8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F4F891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AE5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128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61E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9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3F0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.45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735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E0F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</w:t>
            </w:r>
          </w:p>
        </w:tc>
      </w:tr>
      <w:tr w:rsidR="00292EDF" w14:paraId="28E5AFBF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634664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459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94D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AD9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9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1C4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.5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3ED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A78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4</w:t>
            </w:r>
          </w:p>
        </w:tc>
      </w:tr>
      <w:tr w:rsidR="00292EDF" w14:paraId="2332B3A0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93E87D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BC6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AA9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580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4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550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.98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47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0FF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</w:t>
            </w:r>
          </w:p>
        </w:tc>
      </w:tr>
      <w:tr w:rsidR="00292EDF" w14:paraId="4D8D93E1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21D7BD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6CF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0A9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E19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2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B06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2.47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22E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AB1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7</w:t>
            </w:r>
          </w:p>
        </w:tc>
      </w:tr>
      <w:tr w:rsidR="00292EDF" w14:paraId="0C7BA277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6F089D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3BC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81A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C1F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2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B45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8.33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1DE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7FF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1</w:t>
            </w:r>
          </w:p>
        </w:tc>
      </w:tr>
      <w:tr w:rsidR="00292EDF" w14:paraId="1083F873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145524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1342D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F7CFD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EDBC6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17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60BB7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8.506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03AE9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4E078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5</w:t>
            </w:r>
          </w:p>
        </w:tc>
      </w:tr>
    </w:tbl>
    <w:p w14:paraId="31DF19E9" w14:textId="77777777" w:rsidR="00292EDF" w:rsidRDefault="00292EDF"/>
    <w:p w14:paraId="56F1DA15" w14:textId="77777777" w:rsidR="00292EDF" w:rsidRDefault="00292EDF">
      <w:pPr>
        <w:sectPr w:rsidR="00292E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483AB0" w14:textId="77777777" w:rsidR="00292EDF" w:rsidRDefault="00292EDF"/>
    <w:tbl>
      <w:tblPr>
        <w:tblW w:w="7640" w:type="dxa"/>
        <w:tblInd w:w="98" w:type="dxa"/>
        <w:tblLook w:val="04A0" w:firstRow="1" w:lastRow="0" w:firstColumn="1" w:lastColumn="0" w:noHBand="0" w:noVBand="1"/>
      </w:tblPr>
      <w:tblGrid>
        <w:gridCol w:w="1010"/>
        <w:gridCol w:w="876"/>
        <w:gridCol w:w="1048"/>
        <w:gridCol w:w="1145"/>
        <w:gridCol w:w="1377"/>
        <w:gridCol w:w="1243"/>
        <w:gridCol w:w="1280"/>
      </w:tblGrid>
      <w:tr w:rsidR="00292EDF" w14:paraId="2665DCA5" w14:textId="77777777">
        <w:trPr>
          <w:trHeight w:val="720"/>
        </w:trPr>
        <w:tc>
          <w:tcPr>
            <w:tcW w:w="7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2A5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tatistical analysis of amplicon sequencing results for endophyti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fungal communities in roo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obacco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lants</w:t>
            </w:r>
          </w:p>
        </w:tc>
      </w:tr>
      <w:tr w:rsidR="00292EDF" w14:paraId="6D2040E2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CE7BE3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73740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38069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_n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61AFF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e_n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A859C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_lengt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898A0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n_lengt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80FAB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x_length</w:t>
            </w:r>
            <w:proofErr w:type="spellEnd"/>
          </w:p>
        </w:tc>
      </w:tr>
      <w:tr w:rsidR="00292EDF" w14:paraId="59EC03AB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66139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5A8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C7C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F62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6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209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.00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BEB9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07D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8</w:t>
            </w:r>
          </w:p>
        </w:tc>
      </w:tr>
      <w:tr w:rsidR="00292EDF" w14:paraId="1F495585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55B048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88F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E25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352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4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49C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.06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0FA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D0D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</w:t>
            </w:r>
          </w:p>
        </w:tc>
      </w:tr>
      <w:tr w:rsidR="00292EDF" w14:paraId="44FF13B4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62967F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756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E68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C6E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5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057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.92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DB5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26C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</w:t>
            </w:r>
          </w:p>
        </w:tc>
      </w:tr>
      <w:tr w:rsidR="00292EDF" w14:paraId="5D862E2C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A3CCD1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1B0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E91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A90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3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B96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.67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826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4E5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</w:t>
            </w:r>
          </w:p>
        </w:tc>
      </w:tr>
      <w:tr w:rsidR="00292EDF" w14:paraId="3996B227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A64963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616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E7B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F54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1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700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.27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7DD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4FC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2</w:t>
            </w:r>
          </w:p>
        </w:tc>
      </w:tr>
      <w:tr w:rsidR="00292EDF" w14:paraId="0552B496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3D5DBA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A76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C7E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CC4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76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93D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.686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9DD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A7B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0</w:t>
            </w:r>
          </w:p>
        </w:tc>
      </w:tr>
      <w:tr w:rsidR="00292EDF" w14:paraId="3F5DFE23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E69770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7F5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729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B43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5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AC1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.75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4BC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94B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</w:tr>
      <w:tr w:rsidR="00292EDF" w14:paraId="4B447146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EB58B6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095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5CE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948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6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03F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.32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238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EBF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6</w:t>
            </w:r>
          </w:p>
        </w:tc>
      </w:tr>
      <w:tr w:rsidR="00292EDF" w14:paraId="1D530839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BA69F7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F2E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A7B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E85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56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DE1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.11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51C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EEB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</w:t>
            </w:r>
          </w:p>
        </w:tc>
      </w:tr>
      <w:tr w:rsidR="00292EDF" w14:paraId="6A5A1F3C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6F4475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F67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569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446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55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452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.59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68C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111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4</w:t>
            </w:r>
          </w:p>
        </w:tc>
      </w:tr>
      <w:tr w:rsidR="00292EDF" w14:paraId="63195CDB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6D2641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3CD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EAE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A83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5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08F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.60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D46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6A1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</w:tr>
      <w:tr w:rsidR="00292EDF" w14:paraId="223A1124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0C2F99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8AEBF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8AD4A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0C921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12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4D2F3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.657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19D11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770CF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</w:t>
            </w:r>
          </w:p>
        </w:tc>
      </w:tr>
      <w:tr w:rsidR="00292EDF" w14:paraId="3A65716A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B053A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91F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C2D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6D7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8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62F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.06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C3E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504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4</w:t>
            </w:r>
          </w:p>
        </w:tc>
      </w:tr>
      <w:tr w:rsidR="00292EDF" w14:paraId="294360B5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BCC85F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CEA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F82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9FB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4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8F8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.20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529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3FE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</w:tr>
      <w:tr w:rsidR="00292EDF" w14:paraId="0F034F9C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E1D207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1AF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D64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971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6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239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.83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811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425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0</w:t>
            </w:r>
          </w:p>
        </w:tc>
      </w:tr>
      <w:tr w:rsidR="00292EDF" w14:paraId="4CA4D133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11C4E7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925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8EF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695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66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D18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.522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CDE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268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9</w:t>
            </w:r>
          </w:p>
        </w:tc>
      </w:tr>
      <w:tr w:rsidR="00292EDF" w14:paraId="66A7200D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FA684B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EC1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4A2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EC1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8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4A5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.58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AC0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DDD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7</w:t>
            </w:r>
          </w:p>
        </w:tc>
      </w:tr>
      <w:tr w:rsidR="00292EDF" w14:paraId="7F2CF199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856D50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60B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3CD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FC8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9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29D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.54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3D6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33C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1</w:t>
            </w:r>
          </w:p>
        </w:tc>
      </w:tr>
      <w:tr w:rsidR="00292EDF" w14:paraId="4BA5B1CB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3D6846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42A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2EC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275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6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098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.69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FF6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C71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</w:tr>
      <w:tr w:rsidR="00292EDF" w14:paraId="1FF5B51A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A29CED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045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778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848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8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6E1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.86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E2F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CE3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3</w:t>
            </w:r>
          </w:p>
        </w:tc>
      </w:tr>
      <w:tr w:rsidR="00292EDF" w14:paraId="2050B7DB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3164DD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318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C73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1AE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4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601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.17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16B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771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1</w:t>
            </w:r>
          </w:p>
        </w:tc>
      </w:tr>
      <w:tr w:rsidR="00292EDF" w14:paraId="1552E7A8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AA0D12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547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31E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C70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5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574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.97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132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D3D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</w:t>
            </w:r>
          </w:p>
        </w:tc>
      </w:tr>
      <w:tr w:rsidR="00292EDF" w14:paraId="61F51420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8DE31C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832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9B8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750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3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C32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.4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07C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627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2</w:t>
            </w:r>
          </w:p>
        </w:tc>
      </w:tr>
      <w:tr w:rsidR="00292EDF" w14:paraId="22FE8903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11EABE" w14:textId="77777777" w:rsidR="00292EDF" w:rsidRDefault="00292E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6729B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B7BE7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12165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00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F1172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.884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10ED9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77477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</w:t>
            </w:r>
          </w:p>
        </w:tc>
      </w:tr>
    </w:tbl>
    <w:p w14:paraId="19DB0292" w14:textId="77777777" w:rsidR="00292EDF" w:rsidRDefault="00292EDF"/>
    <w:p w14:paraId="01FE63A6" w14:textId="77777777" w:rsidR="00292EDF" w:rsidRDefault="00292EDF"/>
    <w:p w14:paraId="17418B28" w14:textId="77777777" w:rsidR="00292EDF" w:rsidRDefault="00292EDF"/>
    <w:p w14:paraId="48844BAF" w14:textId="77777777" w:rsidR="00292EDF" w:rsidRDefault="00292EDF">
      <w:pPr>
        <w:sectPr w:rsidR="00292E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58545D" w14:textId="77777777" w:rsidR="00292EDF" w:rsidRDefault="00292EDF"/>
    <w:tbl>
      <w:tblPr>
        <w:tblW w:w="8370" w:type="dxa"/>
        <w:tblInd w:w="98" w:type="dxa"/>
        <w:tblLook w:val="04A0" w:firstRow="1" w:lastRow="0" w:firstColumn="1" w:lastColumn="0" w:noHBand="0" w:noVBand="1"/>
      </w:tblPr>
      <w:tblGrid>
        <w:gridCol w:w="1905"/>
        <w:gridCol w:w="1519"/>
        <w:gridCol w:w="1249"/>
        <w:gridCol w:w="1519"/>
        <w:gridCol w:w="1249"/>
        <w:gridCol w:w="929"/>
      </w:tblGrid>
      <w:tr w:rsidR="00292EDF" w14:paraId="58424542" w14:textId="77777777">
        <w:trPr>
          <w:trHeight w:val="280"/>
        </w:trPr>
        <w:tc>
          <w:tcPr>
            <w:tcW w:w="83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3AD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Relative abundance of bacterial phyla in rhizosphere soil sample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of tobacco plants under diseased and healthy conditions</w:t>
            </w:r>
          </w:p>
        </w:tc>
      </w:tr>
      <w:tr w:rsidR="00292EDF" w14:paraId="5DECF51D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67CCF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2E1CD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14E4B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96C41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EE443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BCED6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_value</w:t>
            </w:r>
            <w:proofErr w:type="spellEnd"/>
          </w:p>
        </w:tc>
      </w:tr>
      <w:tr w:rsidR="00292EDF" w14:paraId="63AA8C1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522B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nobacteriot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266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.6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C45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9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FFD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1.9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A4B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6F6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2016739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A3AE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obacteri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02B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.7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B1F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29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62B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.5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AD9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992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37A3B66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629F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loroflexi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28A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51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860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5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A20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0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6DB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AFE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89 </w:t>
            </w:r>
          </w:p>
        </w:tc>
      </w:tr>
      <w:tr w:rsidR="00292EDF" w14:paraId="6AEA742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FDDD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obacteriot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DCB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7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C1E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28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877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1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254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0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570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</w:tr>
      <w:tr w:rsidR="00292EDF" w14:paraId="20361D3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BB42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AAB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8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233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1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F50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4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1E0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EDF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</w:tr>
      <w:tr w:rsidR="00292EDF" w14:paraId="62EFFF6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9447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mmatimonadot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397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3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63A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6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98F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4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EDA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6A3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74F16F1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8981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xococcot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DC1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8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9AC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4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7DA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EE3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AF6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8 </w:t>
            </w:r>
          </w:p>
        </w:tc>
      </w:tr>
      <w:tr w:rsidR="00292EDF" w14:paraId="401ECB2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A42B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oidot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F08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5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E62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2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4D7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A10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587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</w:tr>
      <w:tr w:rsidR="00292EDF" w14:paraId="48A1955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8AC7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tescibacteri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FEE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0BF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5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862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9A0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941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1772DCE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F3ED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trospirot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D17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D01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5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D03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769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901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1472092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8C1A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ylomirabilota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7BA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07C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2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D05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167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5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6E9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3 </w:t>
            </w:r>
          </w:p>
        </w:tc>
      </w:tr>
      <w:tr w:rsidR="00292EDF" w14:paraId="541C6A3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D5A123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93AD9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1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77F0B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7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5B964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6 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A0A89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9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7156D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5 </w:t>
            </w:r>
          </w:p>
        </w:tc>
      </w:tr>
    </w:tbl>
    <w:p w14:paraId="61239519" w14:textId="77777777" w:rsidR="00292EDF" w:rsidRDefault="00292EDF"/>
    <w:p w14:paraId="2D1BC71C" w14:textId="77777777" w:rsidR="00292EDF" w:rsidRDefault="00292EDF"/>
    <w:p w14:paraId="1DB24DA6" w14:textId="77777777" w:rsidR="00292EDF" w:rsidRDefault="00292EDF"/>
    <w:tbl>
      <w:tblPr>
        <w:tblW w:w="8460" w:type="dxa"/>
        <w:tblInd w:w="98" w:type="dxa"/>
        <w:tblLook w:val="04A0" w:firstRow="1" w:lastRow="0" w:firstColumn="1" w:lastColumn="0" w:noHBand="0" w:noVBand="1"/>
      </w:tblPr>
      <w:tblGrid>
        <w:gridCol w:w="2221"/>
        <w:gridCol w:w="1512"/>
        <w:gridCol w:w="1243"/>
        <w:gridCol w:w="1512"/>
        <w:gridCol w:w="1243"/>
        <w:gridCol w:w="1041"/>
      </w:tblGrid>
      <w:tr w:rsidR="00292EDF" w14:paraId="72F360E5" w14:textId="77777777">
        <w:trPr>
          <w:trHeight w:val="310"/>
        </w:trPr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8FE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5 Relative abundance of fungal phyla in rhizosphere soil sample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of tobacco plants under diseased and healthy conditions</w:t>
            </w:r>
          </w:p>
        </w:tc>
      </w:tr>
      <w:tr w:rsidR="00292EDF" w14:paraId="08F1DBFE" w14:textId="77777777">
        <w:trPr>
          <w:trHeight w:val="327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D91D4F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46641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7AEB6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A66DF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D6885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39F82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_value</w:t>
            </w:r>
            <w:proofErr w:type="spellEnd"/>
          </w:p>
        </w:tc>
      </w:tr>
      <w:tr w:rsidR="00292EDF" w14:paraId="04058966" w14:textId="77777777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615C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comycot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E83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8.87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EE4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2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F0E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5.6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35E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1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C39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</w:tr>
      <w:tr w:rsidR="00292EDF" w14:paraId="184F8F6D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D16A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tierellomycota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B4A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65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997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2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AE3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3.4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60F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7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681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193C4FD9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F900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idiomycot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5BE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.5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894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1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27A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79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411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2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8F6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</w:tr>
      <w:tr w:rsidR="00292EDF" w14:paraId="4FFBF85A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E610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classified_k__Fungi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D06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8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AC8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9E0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2F3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7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EF9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29DE1B98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6AA4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ytridiomycot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D62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F92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6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21B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3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EC5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5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4EB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</w:tr>
      <w:tr w:rsidR="00292EDF" w14:paraId="0B3DD43F" w14:textId="77777777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D565A4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A9331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5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1A1CD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6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D197B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B5E3A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3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EB62E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3 </w:t>
            </w:r>
          </w:p>
        </w:tc>
      </w:tr>
    </w:tbl>
    <w:p w14:paraId="5E041B53" w14:textId="77777777" w:rsidR="00292EDF" w:rsidRDefault="00292EDF"/>
    <w:p w14:paraId="5E991FF5" w14:textId="77777777" w:rsidR="00292EDF" w:rsidRDefault="00292EDF"/>
    <w:tbl>
      <w:tblPr>
        <w:tblW w:w="8980" w:type="dxa"/>
        <w:tblInd w:w="98" w:type="dxa"/>
        <w:tblLook w:val="04A0" w:firstRow="1" w:lastRow="0" w:firstColumn="1" w:lastColumn="0" w:noHBand="0" w:noVBand="1"/>
      </w:tblPr>
      <w:tblGrid>
        <w:gridCol w:w="1839"/>
        <w:gridCol w:w="1679"/>
        <w:gridCol w:w="1386"/>
        <w:gridCol w:w="1679"/>
        <w:gridCol w:w="1386"/>
        <w:gridCol w:w="1011"/>
      </w:tblGrid>
      <w:tr w:rsidR="00292EDF" w14:paraId="4E932A22" w14:textId="77777777">
        <w:trPr>
          <w:trHeight w:val="640"/>
        </w:trPr>
        <w:tc>
          <w:tcPr>
            <w:tcW w:w="8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EDE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lative abundance of bacterial phyla in root samples of tobacco plants under diseased and healthy conditions </w:t>
            </w:r>
          </w:p>
        </w:tc>
      </w:tr>
      <w:tr w:rsidR="00292EDF" w14:paraId="2BF9A0EA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C44B6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8E256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3CEE7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94A76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E76E1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77475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_value</w:t>
            </w:r>
            <w:proofErr w:type="spellEnd"/>
          </w:p>
        </w:tc>
      </w:tr>
      <w:tr w:rsidR="00292EDF" w14:paraId="005185E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FA97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349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1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83F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FDD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9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E9C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A53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71 </w:t>
            </w:r>
          </w:p>
        </w:tc>
      </w:tr>
      <w:tr w:rsidR="00292EDF" w14:paraId="790C2AD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73E4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nobacteri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E4C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33D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2DA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2CD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5DD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29064B2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7DB9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teroi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0E5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4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8A7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3B9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F96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0E6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54160BA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DB4E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370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B19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0A8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FC1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1C9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</w:tr>
      <w:tr w:rsidR="00292EDF" w14:paraId="728C361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CA77E9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6708D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CB598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37659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40425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3EF00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6 </w:t>
            </w:r>
          </w:p>
        </w:tc>
      </w:tr>
    </w:tbl>
    <w:p w14:paraId="08048EBE" w14:textId="77777777" w:rsidR="00292EDF" w:rsidRDefault="00292EDF"/>
    <w:p w14:paraId="31E4B5EA" w14:textId="77777777" w:rsidR="00292EDF" w:rsidRDefault="00292EDF"/>
    <w:p w14:paraId="2E238FE6" w14:textId="77777777" w:rsidR="00292EDF" w:rsidRDefault="00292EDF"/>
    <w:p w14:paraId="255445BF" w14:textId="77777777" w:rsidR="00292EDF" w:rsidRDefault="00292EDF"/>
    <w:p w14:paraId="2D046609" w14:textId="77777777" w:rsidR="00292EDF" w:rsidRDefault="00292EDF"/>
    <w:p w14:paraId="1CCB4336" w14:textId="77777777" w:rsidR="00292EDF" w:rsidRDefault="00292EDF"/>
    <w:p w14:paraId="3CDE1D39" w14:textId="77777777" w:rsidR="00292EDF" w:rsidRDefault="00292EDF"/>
    <w:tbl>
      <w:tblPr>
        <w:tblW w:w="8960" w:type="dxa"/>
        <w:tblInd w:w="98" w:type="dxa"/>
        <w:tblLook w:val="04A0" w:firstRow="1" w:lastRow="0" w:firstColumn="1" w:lastColumn="0" w:noHBand="0" w:noVBand="1"/>
      </w:tblPr>
      <w:tblGrid>
        <w:gridCol w:w="1856"/>
        <w:gridCol w:w="1670"/>
        <w:gridCol w:w="1379"/>
        <w:gridCol w:w="1670"/>
        <w:gridCol w:w="1379"/>
        <w:gridCol w:w="1006"/>
      </w:tblGrid>
      <w:tr w:rsidR="00292EDF" w14:paraId="077026D4" w14:textId="77777777">
        <w:trPr>
          <w:trHeight w:val="740"/>
        </w:trPr>
        <w:tc>
          <w:tcPr>
            <w:tcW w:w="8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ECC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Relative abundance of fungal phyla in root samples of tobacco plants under diseased and healthy conditions </w:t>
            </w:r>
          </w:p>
        </w:tc>
      </w:tr>
      <w:tr w:rsidR="00292EDF" w14:paraId="1E4DFE3C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E48E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ecies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8F1D4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64287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D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70D24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404D2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_H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DCBD1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_value</w:t>
            </w:r>
            <w:proofErr w:type="spellEnd"/>
          </w:p>
        </w:tc>
      </w:tr>
      <w:tr w:rsidR="00292EDF" w14:paraId="654255F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FB18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A38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7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794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BA4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40A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9D0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4B0BCA2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833A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1F2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5E1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E3D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55A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9C4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79 </w:t>
            </w:r>
          </w:p>
        </w:tc>
      </w:tr>
      <w:tr w:rsidR="00292EDF" w14:paraId="79C61CA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E249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ytr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DE5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797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2ADD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812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744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292EDF" w14:paraId="102B31D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46812C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D63F8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5060B6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9AD5F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10741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42C27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7 </w:t>
            </w:r>
          </w:p>
        </w:tc>
      </w:tr>
    </w:tbl>
    <w:p w14:paraId="6423BA14" w14:textId="77777777" w:rsidR="00292EDF" w:rsidRDefault="00292EDF"/>
    <w:p w14:paraId="49A67B37" w14:textId="77777777" w:rsidR="00292EDF" w:rsidRDefault="00292EDF"/>
    <w:p w14:paraId="12D1C0AE" w14:textId="77777777" w:rsidR="00292EDF" w:rsidRDefault="00292EDF"/>
    <w:tbl>
      <w:tblPr>
        <w:tblW w:w="11250" w:type="dxa"/>
        <w:jc w:val="center"/>
        <w:tblLook w:val="04A0" w:firstRow="1" w:lastRow="0" w:firstColumn="1" w:lastColumn="0" w:noHBand="0" w:noVBand="1"/>
      </w:tblPr>
      <w:tblGrid>
        <w:gridCol w:w="928"/>
        <w:gridCol w:w="1097"/>
        <w:gridCol w:w="1426"/>
        <w:gridCol w:w="1202"/>
        <w:gridCol w:w="1426"/>
        <w:gridCol w:w="1232"/>
        <w:gridCol w:w="1377"/>
        <w:gridCol w:w="1068"/>
        <w:gridCol w:w="1575"/>
      </w:tblGrid>
      <w:tr w:rsidR="00292EDF" w14:paraId="1A72C6BA" w14:textId="77777777">
        <w:trPr>
          <w:trHeight w:val="310"/>
          <w:jc w:val="center"/>
        </w:trPr>
        <w:tc>
          <w:tcPr>
            <w:tcW w:w="112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829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equencing statistics of the soil metagenomic libraries.</w:t>
            </w:r>
          </w:p>
        </w:tc>
      </w:tr>
      <w:tr w:rsidR="00292EDF" w14:paraId="6658252F" w14:textId="77777777">
        <w:trPr>
          <w:trHeight w:val="630"/>
          <w:jc w:val="center"/>
        </w:trPr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3E7D1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amples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5121E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8DCF1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w base</w:t>
            </w:r>
          </w:p>
          <w:p w14:paraId="2A4E861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bp)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7AE6F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ean reads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FA631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lean base</w:t>
            </w:r>
          </w:p>
          <w:p w14:paraId="5AB79A3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bp)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A4AA7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No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igs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2C90B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igs bases</w:t>
            </w:r>
          </w:p>
          <w:p w14:paraId="40B79AA3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bp)</w:t>
            </w:r>
          </w:p>
        </w:tc>
        <w:tc>
          <w:tcPr>
            <w:tcW w:w="10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B42BD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. ORFs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03B68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verage Length</w:t>
            </w:r>
          </w:p>
          <w:p w14:paraId="467DE21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bp)</w:t>
            </w:r>
          </w:p>
        </w:tc>
      </w:tr>
      <w:tr w:rsidR="00292EDF" w14:paraId="0587A828" w14:textId="77777777">
        <w:trPr>
          <w:trHeight w:val="320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742F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_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0F6E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3227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DF6F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797322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4B2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6665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59A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104288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56B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54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1AB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44471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2BE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95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25D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1.7</w:t>
            </w:r>
          </w:p>
        </w:tc>
      </w:tr>
      <w:tr w:rsidR="00292EDF" w14:paraId="5F320AC5" w14:textId="77777777">
        <w:trPr>
          <w:trHeight w:val="310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C938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_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3626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3143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0A40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334650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06C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7207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C03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725559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AF0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81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F18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14413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00BD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97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492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3.07</w:t>
            </w:r>
          </w:p>
        </w:tc>
      </w:tr>
      <w:tr w:rsidR="00292EDF" w14:paraId="0855990D" w14:textId="77777777">
        <w:trPr>
          <w:trHeight w:val="310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FF9C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D_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C78E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8069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8228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608482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FDC4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1498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1BB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894530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5C8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4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A7B1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05544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2CC9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12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DBA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3.17</w:t>
            </w:r>
          </w:p>
        </w:tc>
      </w:tr>
      <w:tr w:rsidR="00292EDF" w14:paraId="4CC256C9" w14:textId="77777777">
        <w:trPr>
          <w:trHeight w:val="310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3E58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_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9FC6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7839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0E54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613827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641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8682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8955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4980369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6D70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84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44F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17670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AB6C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43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1318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3.63</w:t>
            </w:r>
          </w:p>
        </w:tc>
      </w:tr>
      <w:tr w:rsidR="00292EDF" w14:paraId="0EDEA602" w14:textId="77777777">
        <w:trPr>
          <w:trHeight w:val="310"/>
          <w:jc w:val="center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3968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_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2332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6797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1BE4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926494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D4C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6600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36DA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641495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317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83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A8F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51432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88D7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11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6A0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9.59</w:t>
            </w:r>
          </w:p>
        </w:tc>
      </w:tr>
      <w:tr w:rsidR="00292EDF" w14:paraId="42F6F211" w14:textId="77777777">
        <w:trPr>
          <w:trHeight w:val="320"/>
          <w:jc w:val="center"/>
        </w:trPr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934510" w14:textId="77777777" w:rsidR="00292EDF" w:rsidRDefault="007620D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_H_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CD4257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16018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76E10A" w14:textId="77777777" w:rsidR="00292EDF" w:rsidRDefault="007620DD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1618778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A429E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12859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E77022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8419690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C5A88F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27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E0587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676693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AF3B0E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594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794FCB" w14:textId="77777777" w:rsidR="00292EDF" w:rsidRDefault="007620D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5.71</w:t>
            </w:r>
          </w:p>
        </w:tc>
      </w:tr>
    </w:tbl>
    <w:p w14:paraId="16B14F6B" w14:textId="77777777" w:rsidR="00292EDF" w:rsidRDefault="00292EDF"/>
    <w:sectPr w:rsidR="00292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U2MmVjNmZkZmE5NDhkNTg4OTAyMDk5Y2IzZWVmOTEifQ=="/>
  </w:docVars>
  <w:rsids>
    <w:rsidRoot w:val="00292EDF"/>
    <w:rsid w:val="00292EDF"/>
    <w:rsid w:val="007620DD"/>
    <w:rsid w:val="00BB126C"/>
    <w:rsid w:val="061B2F96"/>
    <w:rsid w:val="06B50CF4"/>
    <w:rsid w:val="0A7964DD"/>
    <w:rsid w:val="0DAE649D"/>
    <w:rsid w:val="0DF02531"/>
    <w:rsid w:val="0EA31D7A"/>
    <w:rsid w:val="131D690C"/>
    <w:rsid w:val="137D1473"/>
    <w:rsid w:val="14731506"/>
    <w:rsid w:val="151A4DAE"/>
    <w:rsid w:val="15C97D2E"/>
    <w:rsid w:val="18A1732B"/>
    <w:rsid w:val="1CA63784"/>
    <w:rsid w:val="1D6A1193"/>
    <w:rsid w:val="20A87C7D"/>
    <w:rsid w:val="21DA565B"/>
    <w:rsid w:val="2265761B"/>
    <w:rsid w:val="23E97DD8"/>
    <w:rsid w:val="2431058D"/>
    <w:rsid w:val="246274A3"/>
    <w:rsid w:val="26673D79"/>
    <w:rsid w:val="269B185D"/>
    <w:rsid w:val="29A0418A"/>
    <w:rsid w:val="2A506E02"/>
    <w:rsid w:val="30EB33E1"/>
    <w:rsid w:val="349D2C44"/>
    <w:rsid w:val="34C93B00"/>
    <w:rsid w:val="36E52680"/>
    <w:rsid w:val="37B5694B"/>
    <w:rsid w:val="37D921E5"/>
    <w:rsid w:val="3862667F"/>
    <w:rsid w:val="3925145A"/>
    <w:rsid w:val="3A6D5284"/>
    <w:rsid w:val="3B902131"/>
    <w:rsid w:val="3B915D74"/>
    <w:rsid w:val="3DAD7631"/>
    <w:rsid w:val="417D3BA9"/>
    <w:rsid w:val="44376449"/>
    <w:rsid w:val="443D390C"/>
    <w:rsid w:val="4B5005B9"/>
    <w:rsid w:val="4D0C6761"/>
    <w:rsid w:val="4ED60DD5"/>
    <w:rsid w:val="4F934F18"/>
    <w:rsid w:val="54A2121A"/>
    <w:rsid w:val="59722042"/>
    <w:rsid w:val="59995821"/>
    <w:rsid w:val="5A9F29C3"/>
    <w:rsid w:val="5D8D2160"/>
    <w:rsid w:val="5F0C4B3D"/>
    <w:rsid w:val="61D74F4B"/>
    <w:rsid w:val="62404A8B"/>
    <w:rsid w:val="6280132C"/>
    <w:rsid w:val="632E0D88"/>
    <w:rsid w:val="63660521"/>
    <w:rsid w:val="65E10333"/>
    <w:rsid w:val="65E2513B"/>
    <w:rsid w:val="6953779A"/>
    <w:rsid w:val="6B19231D"/>
    <w:rsid w:val="6B792DBC"/>
    <w:rsid w:val="6C8650C3"/>
    <w:rsid w:val="6C9151E0"/>
    <w:rsid w:val="6CCB451D"/>
    <w:rsid w:val="78BB2C66"/>
    <w:rsid w:val="7BC3285F"/>
    <w:rsid w:val="7C417926"/>
    <w:rsid w:val="7F99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5A4DC7"/>
  <w15:docId w15:val="{5206C7E7-C9BE-47B5-983C-912F0BEA9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endnote text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qFormat/>
    <w:pPr>
      <w:snapToGrid w:val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91</Words>
  <Characters>5651</Characters>
  <Application>Microsoft Office Word</Application>
  <DocSecurity>0</DocSecurity>
  <Lines>47</Lines>
  <Paragraphs>13</Paragraphs>
  <ScaleCrop>false</ScaleCrop>
  <Company>Frontiers Media</Company>
  <LinksUpToDate>false</LinksUpToDate>
  <CharactersWithSpaces>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磊</dc:creator>
  <cp:lastModifiedBy>Abby Rassette</cp:lastModifiedBy>
  <cp:revision>2</cp:revision>
  <dcterms:created xsi:type="dcterms:W3CDTF">2025-03-24T16:44:00Z</dcterms:created>
  <dcterms:modified xsi:type="dcterms:W3CDTF">2025-03-2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4C774DEDB544110B53465B40356BAC6_12</vt:lpwstr>
  </property>
  <property fmtid="{D5CDD505-2E9C-101B-9397-08002B2CF9AE}" pid="4" name="KSOTemplateDocerSaveRecord">
    <vt:lpwstr>eyJoZGlkIjoiMzU2MmVjNmZkZmE5NDhkNTg4OTAyMDk5Y2IzZWVmOTEiLCJ1c2VySWQiOiIzMTQ4MTQzNjcifQ==</vt:lpwstr>
  </property>
</Properties>
</file>